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:</w:t>
      </w:r>
    </w:p>
    <w:p>
      <w:pPr>
        <w:pStyle w:val="NormalWeb"/>
        <w:spacing w:lineRule="auto" w:line="480" w:before="0" w:after="0"/>
        <w:rPr/>
      </w:pPr>
      <w:r>
        <w:rPr/>
        <w:t>Primers and oligonucleotides used for the cloning and PCR analyses.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5734"/>
        <w:gridCol w:w="1882"/>
      </w:tblGrid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designation</w:t>
              <w:br/>
              <w:t xml:space="preserve">(F - forward, </w:t>
              <w:br/>
              <w:t xml:space="preserve"> R –reverse)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quence 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’</w:t>
            </w:r>
            <w:r>
              <w:rPr>
                <w:rFonts w:eastAsia="Symbol" w:cs="Symbol" w:ascii="Symbol" w:hAnsi="Symbol"/>
                <w:sz w:val="18"/>
                <w:szCs w:val="18"/>
              </w:rPr>
              <w:t></w:t>
            </w:r>
            <w:r>
              <w:rPr>
                <w:rFonts w:cs="Arial" w:ascii="Arial" w:hAnsi="Arial"/>
                <w:sz w:val="18"/>
                <w:szCs w:val="18"/>
              </w:rPr>
              <w:t xml:space="preserve"> 3’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pose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91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AGGGAGGGCTCCACACA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loning of the endosialin-luc promoter construct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91/+43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AGGCCAGCAACAGGCGCAG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L3-basic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sk-SK"/>
              </w:rPr>
            </w:pPr>
            <w:r>
              <w:rPr>
                <w:rFonts w:cs="Arial" w:ascii="Arial" w:hAnsi="Arial"/>
                <w:sz w:val="18"/>
                <w:szCs w:val="18"/>
              </w:rPr>
              <w:t>TAGCACGCGTAAGAGCTCGGTA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ning of truncated variants of the promoter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00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CCCTCACAGCCTTCCA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19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AGCCCAGAGAGGCATT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3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GTGAGGTGAAGGGACAAA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5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GGGGCAGCCGTCAACT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7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GGAAGAGGGAGCA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1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CCGGCCCCAGGC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GGCCCTCCCCCTGT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72/-1065_mut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GCTCCACAC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G</w:t>
            </w:r>
            <w:r>
              <w:rPr>
                <w:rFonts w:cs="Arial" w:ascii="Arial" w:hAnsi="Arial"/>
                <w:sz w:val="18"/>
                <w:szCs w:val="18"/>
              </w:rPr>
              <w:t>ATGCCTGT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loning of  the mutHRE variant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72/-1065_mut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CAGG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A</w:t>
            </w: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TGTGTGGAG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76/-969_mut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ACATCC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G</w:t>
            </w:r>
            <w:r>
              <w:rPr>
                <w:rFonts w:cs="Arial" w:ascii="Arial" w:hAnsi="Arial"/>
                <w:sz w:val="18"/>
                <w:szCs w:val="18"/>
              </w:rPr>
              <w:t>CAGCCCAG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76/-969_mut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GCTGGGC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A</w:t>
            </w: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CAGGATGT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L3-basic_F1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gctctccatcaaaacaaaac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L3-basic_R1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gaaatgcccatactgttgagcaattca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4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GGGGGCTCTAAGGTTG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 of EBSs in the -235/+43 reporter construct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7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GGAAGAGGGAGCA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1/+43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CCGGCCCCAGGC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s-1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GCCAACTTCCCCTGGAGT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s-1 cDNA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s-1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CCTTGGAAGGTCTCAGCA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sialin_F1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gacttaacagatctcgagctcaagcttcgaattcatgCTGCTGCGCCTGTTGC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sialin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sialin_R1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ccgggcccgcggtaccgtcgactgcagaattcttaCACGCTGGTTCTGCAGGTCT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sialin_F2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tgggggaggctggtcttg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Quantitative 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 PCR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sialin_R2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cgctggttctgcaggtct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-A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ACGGTCCCTCTTGGAA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-A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CTCTTCCCTGTCAGGA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>-actin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CCGCGAGAAGATGAC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>-actin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TCTTCATGAGGTAGTCAGTC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072HRE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CCTGGATGATGGGCTCAGTG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tection of transcription factor binding sites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072HRE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AGGATGTGGAAGGCTGTGA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976HRE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CACACGTGATGCCTGTGTCA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976HRE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GGCAGCCCCTAAACAGGAAAT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4HRE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ACCAAGCTGTTTCCATTCAG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4HRE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ACTCTCTGCCAAGCTGTTTGT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71/-133-EBS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GAGCTCGGCAGGCAGGCTT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71/-133-EBS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GCGGCAGCTCTTGACAG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-HRE_F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CGTTCCTTAGTGCTGGCGGGTAGGTTTGA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VEGF</w:t>
            </w:r>
            <w:r>
              <w:rPr>
                <w:rFonts w:cs="Arial" w:ascii="Arial" w:hAnsi="Arial"/>
                <w:sz w:val="18"/>
                <w:szCs w:val="18"/>
              </w:rPr>
              <w:t>-HRE_R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CACCAAGTTTGTGGAGCTGAGAACGGG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60" w:after="0"/>
        <w:rPr/>
      </w:pPr>
      <w:r>
        <w:rPr>
          <w:rFonts w:cs="Arial" w:ascii="Arial" w:hAnsi="Arial"/>
          <w:sz w:val="18"/>
          <w:szCs w:val="18"/>
        </w:rPr>
        <w:t>Underlined sequences indicate core motifs with mutated nucleotides in bold, lowercase sequences represent nucleotides inserted for the cloning purposes.</w:t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8:51:00Z</dcterms:created>
  <dc:creator>Silvia Pastoreková</dc:creator>
  <dc:description/>
  <dc:language>en-US</dc:language>
  <cp:lastModifiedBy>Pastorek</cp:lastModifiedBy>
  <cp:lastPrinted>2008-03-05T14:05:00Z</cp:lastPrinted>
  <dcterms:modified xsi:type="dcterms:W3CDTF">2008-09-05T08:51:00Z</dcterms:modified>
  <cp:revision>2</cp:revision>
  <dc:subject/>
  <dc:title>Supplementary Table:</dc:title>
</cp:coreProperties>
</file>